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5DCE" w:rsidRDefault="001D163B">
      <w:pPr>
        <w:rPr>
          <w:rFonts w:ascii="Times New Roman" w:hAnsi="Times New Roman" w:cs="Times New Roman"/>
          <w:sz w:val="24"/>
          <w:szCs w:val="24"/>
        </w:rPr>
      </w:pPr>
      <w:r w:rsidRPr="001D163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F58AE">
        <w:rPr>
          <w:rFonts w:ascii="Times New Roman" w:hAnsi="Times New Roman" w:cs="Times New Roman"/>
          <w:b/>
          <w:sz w:val="24"/>
          <w:szCs w:val="24"/>
        </w:rPr>
        <w:t>S</w:t>
      </w:r>
      <w:r w:rsidRPr="001D163B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741BB">
        <w:rPr>
          <w:rFonts w:ascii="Times New Roman" w:hAnsi="Times New Roman" w:cs="Times New Roman"/>
          <w:sz w:val="24"/>
          <w:szCs w:val="24"/>
        </w:rPr>
        <w:t>Gene-specific primers</w:t>
      </w:r>
      <w:r>
        <w:rPr>
          <w:rFonts w:ascii="Times New Roman" w:hAnsi="Times New Roman" w:cs="Times New Roman"/>
          <w:sz w:val="24"/>
          <w:szCs w:val="24"/>
        </w:rPr>
        <w:t xml:space="preserve"> for qRT-PCR</w:t>
      </w:r>
      <w:r w:rsidR="001563D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82"/>
        <w:gridCol w:w="4322"/>
        <w:gridCol w:w="4322"/>
        <w:gridCol w:w="1388"/>
        <w:gridCol w:w="1361"/>
        <w:gridCol w:w="973"/>
      </w:tblGrid>
      <w:tr w:rsidR="00761396" w:rsidRPr="00C61197" w:rsidTr="00F44607">
        <w:trPr>
          <w:jc w:val="center"/>
        </w:trPr>
        <w:tc>
          <w:tcPr>
            <w:tcW w:w="310" w:type="pct"/>
            <w:vAlign w:val="center"/>
          </w:tcPr>
          <w:p w:rsidR="00761396" w:rsidRPr="00C61197" w:rsidRDefault="00761396" w:rsidP="00F44607">
            <w:pPr>
              <w:spacing w:line="240" w:lineRule="auto"/>
              <w:ind w:leftChars="-52" w:left="-11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1601" w:type="pct"/>
            <w:vAlign w:val="center"/>
          </w:tcPr>
          <w:p w:rsidR="00761396" w:rsidRPr="00C61197" w:rsidRDefault="00761396" w:rsidP="00F44607">
            <w:pPr>
              <w:spacing w:line="240" w:lineRule="auto"/>
              <w:ind w:leftChars="-35" w:left="-7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b/>
                <w:sz w:val="24"/>
                <w:szCs w:val="24"/>
              </w:rPr>
              <w:t>Function description</w:t>
            </w:r>
          </w:p>
        </w:tc>
        <w:tc>
          <w:tcPr>
            <w:tcW w:w="1601" w:type="pct"/>
            <w:vAlign w:val="center"/>
          </w:tcPr>
          <w:p w:rsidR="00761396" w:rsidRPr="00C61197" w:rsidRDefault="00761396" w:rsidP="00F44607">
            <w:pPr>
              <w:spacing w:line="240" w:lineRule="auto"/>
              <w:ind w:leftChars="-35" w:left="-7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s</w:t>
            </w:r>
          </w:p>
        </w:tc>
        <w:tc>
          <w:tcPr>
            <w:tcW w:w="549" w:type="pct"/>
            <w:vAlign w:val="center"/>
          </w:tcPr>
          <w:p w:rsidR="00761396" w:rsidRPr="00C61197" w:rsidRDefault="00761396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C </w:t>
            </w:r>
            <w:r w:rsidR="0074187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C61197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r w:rsidR="0074187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39" w:type="pct"/>
            <w:vAlign w:val="center"/>
          </w:tcPr>
          <w:p w:rsidR="00761396" w:rsidRPr="00C61197" w:rsidRDefault="00761396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b/>
                <w:sz w:val="24"/>
                <w:szCs w:val="24"/>
              </w:rPr>
              <w:t>Length (bp)</w:t>
            </w:r>
          </w:p>
        </w:tc>
        <w:tc>
          <w:tcPr>
            <w:tcW w:w="400" w:type="pct"/>
            <w:vAlign w:val="center"/>
          </w:tcPr>
          <w:p w:rsidR="00761396" w:rsidRPr="00C61197" w:rsidRDefault="00761396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b/>
                <w:sz w:val="24"/>
                <w:szCs w:val="24"/>
              </w:rPr>
              <w:t>Tm (°C)</w:t>
            </w:r>
          </w:p>
        </w:tc>
      </w:tr>
      <w:tr w:rsidR="00562AE9" w:rsidRPr="00C61197" w:rsidTr="00BB6937">
        <w:trPr>
          <w:jc w:val="center"/>
        </w:trPr>
        <w:tc>
          <w:tcPr>
            <w:tcW w:w="310" w:type="pct"/>
            <w:vMerge w:val="restart"/>
            <w:vAlign w:val="center"/>
          </w:tcPr>
          <w:p w:rsidR="00562AE9" w:rsidRPr="00C61197" w:rsidRDefault="00E048FD" w:rsidP="00F44607">
            <w:pPr>
              <w:spacing w:line="240" w:lineRule="auto"/>
              <w:ind w:leftChars="-52" w:left="52" w:hangingChars="69" w:hanging="1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comp54402_c0</w:t>
            </w:r>
          </w:p>
        </w:tc>
        <w:tc>
          <w:tcPr>
            <w:tcW w:w="1601" w:type="pct"/>
            <w:vMerge w:val="restart"/>
            <w:vAlign w:val="center"/>
          </w:tcPr>
          <w:p w:rsidR="00562AE9" w:rsidRPr="00C61197" w:rsidRDefault="003D1CB4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1-aminocyclopropane-1-carboxylate synthase</w:t>
            </w:r>
          </w:p>
        </w:tc>
        <w:tc>
          <w:tcPr>
            <w:tcW w:w="1601" w:type="pct"/>
            <w:vAlign w:val="center"/>
          </w:tcPr>
          <w:p w:rsidR="00562AE9" w:rsidRPr="00C61197" w:rsidRDefault="00562AE9" w:rsidP="00BB693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F:ATCTATGCTGCCACTGTCTTTG</w:t>
            </w:r>
          </w:p>
        </w:tc>
        <w:tc>
          <w:tcPr>
            <w:tcW w:w="54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45.45</w:t>
            </w:r>
          </w:p>
        </w:tc>
        <w:tc>
          <w:tcPr>
            <w:tcW w:w="53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00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58.2</w:t>
            </w:r>
          </w:p>
        </w:tc>
      </w:tr>
      <w:tr w:rsidR="00562AE9" w:rsidRPr="00C61197" w:rsidTr="00BB6937">
        <w:trPr>
          <w:jc w:val="center"/>
        </w:trPr>
        <w:tc>
          <w:tcPr>
            <w:tcW w:w="310" w:type="pct"/>
            <w:vMerge/>
            <w:vAlign w:val="center"/>
          </w:tcPr>
          <w:p w:rsidR="00562AE9" w:rsidRPr="00C61197" w:rsidRDefault="00562AE9" w:rsidP="00F44607">
            <w:pPr>
              <w:spacing w:line="240" w:lineRule="auto"/>
              <w:ind w:leftChars="-52" w:left="52" w:hangingChars="69" w:hanging="1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pct"/>
            <w:vMerge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pct"/>
            <w:vAlign w:val="center"/>
          </w:tcPr>
          <w:p w:rsidR="00562AE9" w:rsidRPr="00C61197" w:rsidRDefault="00562AE9" w:rsidP="00BB693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R:AATGAGTACACTATCCCGACCC</w:t>
            </w:r>
          </w:p>
        </w:tc>
        <w:tc>
          <w:tcPr>
            <w:tcW w:w="54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53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00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</w:tr>
      <w:tr w:rsidR="00562AE9" w:rsidRPr="00C61197" w:rsidTr="00BB6937">
        <w:trPr>
          <w:jc w:val="center"/>
        </w:trPr>
        <w:tc>
          <w:tcPr>
            <w:tcW w:w="310" w:type="pct"/>
            <w:vMerge w:val="restart"/>
            <w:vAlign w:val="center"/>
          </w:tcPr>
          <w:p w:rsidR="00562AE9" w:rsidRPr="00C61197" w:rsidRDefault="001764BB" w:rsidP="00F44607">
            <w:pPr>
              <w:spacing w:line="240" w:lineRule="auto"/>
              <w:ind w:leftChars="-52" w:left="52" w:hangingChars="69" w:hanging="1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comp77990_c0</w:t>
            </w:r>
          </w:p>
        </w:tc>
        <w:tc>
          <w:tcPr>
            <w:tcW w:w="1601" w:type="pct"/>
            <w:vMerge w:val="restart"/>
            <w:vAlign w:val="center"/>
          </w:tcPr>
          <w:p w:rsidR="00562AE9" w:rsidRPr="00C61197" w:rsidRDefault="002B45F1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Alpha-expansin 11 precursor, putative [</w:t>
            </w:r>
            <w:r w:rsidRPr="00C61197">
              <w:rPr>
                <w:rFonts w:ascii="Times New Roman" w:hAnsi="Times New Roman" w:cs="Times New Roman"/>
                <w:i/>
                <w:sz w:val="24"/>
                <w:szCs w:val="24"/>
              </w:rPr>
              <w:t>Ricinus communis</w:t>
            </w: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01" w:type="pct"/>
            <w:vAlign w:val="center"/>
          </w:tcPr>
          <w:p w:rsidR="00562AE9" w:rsidRPr="00C61197" w:rsidRDefault="00562AE9" w:rsidP="00BB693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F:TGTGGGTATGGGAACTTGTATTC</w:t>
            </w:r>
          </w:p>
        </w:tc>
        <w:tc>
          <w:tcPr>
            <w:tcW w:w="54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43.48</w:t>
            </w:r>
          </w:p>
        </w:tc>
        <w:tc>
          <w:tcPr>
            <w:tcW w:w="53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00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57.8</w:t>
            </w:r>
          </w:p>
        </w:tc>
      </w:tr>
      <w:tr w:rsidR="00562AE9" w:rsidRPr="00C61197" w:rsidTr="00BB6937">
        <w:trPr>
          <w:jc w:val="center"/>
        </w:trPr>
        <w:tc>
          <w:tcPr>
            <w:tcW w:w="310" w:type="pct"/>
            <w:vMerge/>
            <w:vAlign w:val="center"/>
          </w:tcPr>
          <w:p w:rsidR="00562AE9" w:rsidRPr="00C61197" w:rsidRDefault="00562AE9" w:rsidP="00F44607">
            <w:pPr>
              <w:spacing w:line="240" w:lineRule="auto"/>
              <w:ind w:leftChars="-52" w:left="52" w:hangingChars="69" w:hanging="1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pct"/>
            <w:vMerge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601" w:type="pct"/>
            <w:vAlign w:val="center"/>
          </w:tcPr>
          <w:p w:rsidR="00562AE9" w:rsidRPr="00C61197" w:rsidRDefault="00562AE9" w:rsidP="00BB693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R:TGCTGTAATGGTCACGGATGT</w:t>
            </w:r>
          </w:p>
        </w:tc>
        <w:tc>
          <w:tcPr>
            <w:tcW w:w="54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47.62</w:t>
            </w:r>
          </w:p>
        </w:tc>
        <w:tc>
          <w:tcPr>
            <w:tcW w:w="53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00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58.2</w:t>
            </w:r>
          </w:p>
        </w:tc>
      </w:tr>
      <w:tr w:rsidR="00562AE9" w:rsidRPr="00C61197" w:rsidTr="00BB6937">
        <w:trPr>
          <w:jc w:val="center"/>
        </w:trPr>
        <w:tc>
          <w:tcPr>
            <w:tcW w:w="310" w:type="pct"/>
            <w:vMerge w:val="restart"/>
            <w:vAlign w:val="center"/>
          </w:tcPr>
          <w:p w:rsidR="00562AE9" w:rsidRPr="00C61197" w:rsidRDefault="005B6214" w:rsidP="00F44607">
            <w:pPr>
              <w:spacing w:line="240" w:lineRule="auto"/>
              <w:ind w:leftChars="-52" w:left="52" w:hangingChars="69" w:hanging="1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comp71873_c0</w:t>
            </w:r>
          </w:p>
        </w:tc>
        <w:tc>
          <w:tcPr>
            <w:tcW w:w="1601" w:type="pct"/>
            <w:vMerge w:val="restart"/>
            <w:vAlign w:val="center"/>
          </w:tcPr>
          <w:p w:rsidR="00562AE9" w:rsidRPr="00C61197" w:rsidRDefault="008E1E18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73BB7" w:rsidRPr="00C61197">
              <w:rPr>
                <w:rFonts w:ascii="Times New Roman" w:hAnsi="Times New Roman" w:cs="Times New Roman"/>
                <w:sz w:val="24"/>
                <w:szCs w:val="24"/>
              </w:rPr>
              <w:t>redicted protein [</w:t>
            </w:r>
            <w:r w:rsidR="00B73BB7" w:rsidRPr="00C61197">
              <w:rPr>
                <w:rFonts w:ascii="Times New Roman" w:hAnsi="Times New Roman" w:cs="Times New Roman"/>
                <w:i/>
                <w:sz w:val="24"/>
                <w:szCs w:val="24"/>
              </w:rPr>
              <w:t>Populus trichocarpa</w:t>
            </w:r>
            <w:r w:rsidR="00B73BB7" w:rsidRPr="00C6119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01" w:type="pct"/>
            <w:vAlign w:val="center"/>
          </w:tcPr>
          <w:p w:rsidR="00562AE9" w:rsidRPr="00C61197" w:rsidRDefault="00562AE9" w:rsidP="00BB693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F:AAAAGACCCAAACTATCCACAAC</w:t>
            </w:r>
          </w:p>
        </w:tc>
        <w:tc>
          <w:tcPr>
            <w:tcW w:w="54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39.13</w:t>
            </w:r>
          </w:p>
        </w:tc>
        <w:tc>
          <w:tcPr>
            <w:tcW w:w="53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00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</w:p>
        </w:tc>
      </w:tr>
      <w:tr w:rsidR="00562AE9" w:rsidRPr="00C61197" w:rsidTr="00BB6937">
        <w:trPr>
          <w:jc w:val="center"/>
        </w:trPr>
        <w:tc>
          <w:tcPr>
            <w:tcW w:w="310" w:type="pct"/>
            <w:vMerge/>
            <w:vAlign w:val="center"/>
          </w:tcPr>
          <w:p w:rsidR="00562AE9" w:rsidRPr="00C61197" w:rsidRDefault="00562AE9" w:rsidP="00F44607">
            <w:pPr>
              <w:spacing w:line="240" w:lineRule="auto"/>
              <w:ind w:leftChars="-52" w:left="52" w:hangingChars="69" w:hanging="1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pct"/>
            <w:vMerge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601" w:type="pct"/>
            <w:vAlign w:val="center"/>
          </w:tcPr>
          <w:p w:rsidR="00562AE9" w:rsidRPr="00C61197" w:rsidRDefault="00562AE9" w:rsidP="00BB693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R:AATAAACAAACCAGGGCAACAC</w:t>
            </w:r>
          </w:p>
        </w:tc>
        <w:tc>
          <w:tcPr>
            <w:tcW w:w="54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40.91</w:t>
            </w:r>
          </w:p>
        </w:tc>
        <w:tc>
          <w:tcPr>
            <w:tcW w:w="53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00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</w:tc>
      </w:tr>
      <w:tr w:rsidR="00562AE9" w:rsidRPr="00C61197" w:rsidTr="00BB6937">
        <w:trPr>
          <w:jc w:val="center"/>
        </w:trPr>
        <w:tc>
          <w:tcPr>
            <w:tcW w:w="310" w:type="pct"/>
            <w:vMerge w:val="restart"/>
            <w:vAlign w:val="center"/>
          </w:tcPr>
          <w:p w:rsidR="00562AE9" w:rsidRPr="00C61197" w:rsidRDefault="00AF1501" w:rsidP="00F44607">
            <w:pPr>
              <w:spacing w:line="240" w:lineRule="auto"/>
              <w:ind w:leftChars="-52" w:left="52" w:hangingChars="69" w:hanging="1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comp68006_c0</w:t>
            </w:r>
          </w:p>
        </w:tc>
        <w:tc>
          <w:tcPr>
            <w:tcW w:w="1601" w:type="pct"/>
            <w:vMerge w:val="restart"/>
            <w:vAlign w:val="center"/>
          </w:tcPr>
          <w:p w:rsidR="00562AE9" w:rsidRPr="00C61197" w:rsidRDefault="00073B02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04C8B" w:rsidRPr="00C61197">
              <w:rPr>
                <w:rFonts w:ascii="Times New Roman" w:hAnsi="Times New Roman" w:cs="Times New Roman"/>
                <w:sz w:val="24"/>
                <w:szCs w:val="24"/>
              </w:rPr>
              <w:t>onserved hypothetical protein [</w:t>
            </w:r>
            <w:r w:rsidR="00604C8B" w:rsidRPr="00C61197">
              <w:rPr>
                <w:rFonts w:ascii="Times New Roman" w:hAnsi="Times New Roman" w:cs="Times New Roman"/>
                <w:i/>
                <w:sz w:val="24"/>
                <w:szCs w:val="24"/>
              </w:rPr>
              <w:t>Ricinus communis</w:t>
            </w:r>
            <w:r w:rsidR="00604C8B" w:rsidRPr="00C6119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01" w:type="pct"/>
            <w:vAlign w:val="center"/>
          </w:tcPr>
          <w:p w:rsidR="00562AE9" w:rsidRPr="00C61197" w:rsidRDefault="00562AE9" w:rsidP="00BB693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F:CTCTTGCCGCCGCTGATT</w:t>
            </w:r>
          </w:p>
        </w:tc>
        <w:tc>
          <w:tcPr>
            <w:tcW w:w="54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61.11</w:t>
            </w:r>
          </w:p>
        </w:tc>
        <w:tc>
          <w:tcPr>
            <w:tcW w:w="53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00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</w:tr>
      <w:tr w:rsidR="00562AE9" w:rsidRPr="00C61197" w:rsidTr="00BB6937">
        <w:trPr>
          <w:jc w:val="center"/>
        </w:trPr>
        <w:tc>
          <w:tcPr>
            <w:tcW w:w="310" w:type="pct"/>
            <w:vMerge/>
            <w:vAlign w:val="center"/>
          </w:tcPr>
          <w:p w:rsidR="00562AE9" w:rsidRPr="00C61197" w:rsidRDefault="00562AE9" w:rsidP="00F44607">
            <w:pPr>
              <w:spacing w:line="240" w:lineRule="auto"/>
              <w:ind w:leftChars="-52" w:left="52" w:hangingChars="69" w:hanging="1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pct"/>
            <w:vMerge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601" w:type="pct"/>
            <w:vAlign w:val="center"/>
          </w:tcPr>
          <w:p w:rsidR="00562AE9" w:rsidRPr="00C61197" w:rsidRDefault="00562AE9" w:rsidP="00BB693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R:GTTTCTGCCATTGTCGTTCTC</w:t>
            </w:r>
          </w:p>
        </w:tc>
        <w:tc>
          <w:tcPr>
            <w:tcW w:w="54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47.62</w:t>
            </w:r>
          </w:p>
        </w:tc>
        <w:tc>
          <w:tcPr>
            <w:tcW w:w="53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00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</w:p>
        </w:tc>
      </w:tr>
      <w:tr w:rsidR="00562AE9" w:rsidRPr="00C61197" w:rsidTr="00BB6937">
        <w:trPr>
          <w:jc w:val="center"/>
        </w:trPr>
        <w:tc>
          <w:tcPr>
            <w:tcW w:w="310" w:type="pct"/>
            <w:vMerge w:val="restart"/>
            <w:vAlign w:val="center"/>
          </w:tcPr>
          <w:p w:rsidR="00562AE9" w:rsidRPr="00C61197" w:rsidRDefault="00D60B6B" w:rsidP="00F44607">
            <w:pPr>
              <w:spacing w:line="240" w:lineRule="auto"/>
              <w:ind w:leftChars="-52" w:left="52" w:hangingChars="69" w:hanging="1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comp70789_c0</w:t>
            </w:r>
          </w:p>
        </w:tc>
        <w:tc>
          <w:tcPr>
            <w:tcW w:w="1601" w:type="pct"/>
            <w:vMerge w:val="restart"/>
            <w:vAlign w:val="center"/>
          </w:tcPr>
          <w:p w:rsidR="00562AE9" w:rsidRPr="00C61197" w:rsidRDefault="0085027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DF5005" w:rsidRPr="00C61197">
              <w:rPr>
                <w:rFonts w:ascii="Times New Roman" w:hAnsi="Times New Roman" w:cs="Times New Roman"/>
                <w:sz w:val="24"/>
                <w:szCs w:val="24"/>
              </w:rPr>
              <w:t>hloroplast chlorophyll A-B binding protein [</w:t>
            </w:r>
            <w:r w:rsidR="00DF5005" w:rsidRPr="00C61197">
              <w:rPr>
                <w:rFonts w:ascii="Times New Roman" w:hAnsi="Times New Roman" w:cs="Times New Roman"/>
                <w:i/>
                <w:sz w:val="24"/>
                <w:szCs w:val="24"/>
              </w:rPr>
              <w:t>Gossypium hirsutum</w:t>
            </w:r>
            <w:r w:rsidR="00DF5005" w:rsidRPr="00C6119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01" w:type="pct"/>
            <w:vAlign w:val="center"/>
          </w:tcPr>
          <w:p w:rsidR="00562AE9" w:rsidRPr="00C61197" w:rsidRDefault="00562AE9" w:rsidP="00BB693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F:GCTGATCCCGAGACCTTTGC</w:t>
            </w:r>
          </w:p>
        </w:tc>
        <w:tc>
          <w:tcPr>
            <w:tcW w:w="54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60.00</w:t>
            </w:r>
          </w:p>
        </w:tc>
        <w:tc>
          <w:tcPr>
            <w:tcW w:w="53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00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</w:p>
        </w:tc>
      </w:tr>
      <w:tr w:rsidR="00562AE9" w:rsidRPr="00C61197" w:rsidTr="00BB6937">
        <w:trPr>
          <w:jc w:val="center"/>
        </w:trPr>
        <w:tc>
          <w:tcPr>
            <w:tcW w:w="310" w:type="pct"/>
            <w:vMerge/>
            <w:vAlign w:val="center"/>
          </w:tcPr>
          <w:p w:rsidR="00562AE9" w:rsidRPr="00C61197" w:rsidRDefault="00562AE9" w:rsidP="00F44607">
            <w:pPr>
              <w:spacing w:line="240" w:lineRule="auto"/>
              <w:ind w:leftChars="-52" w:left="52" w:hangingChars="69" w:hanging="1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pct"/>
            <w:vMerge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601" w:type="pct"/>
            <w:vAlign w:val="center"/>
          </w:tcPr>
          <w:p w:rsidR="00562AE9" w:rsidRPr="00C61197" w:rsidRDefault="00562AE9" w:rsidP="00BB693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R:CCCGGCCTTGAACCATACA</w:t>
            </w:r>
          </w:p>
        </w:tc>
        <w:tc>
          <w:tcPr>
            <w:tcW w:w="54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57.89</w:t>
            </w:r>
          </w:p>
        </w:tc>
        <w:tc>
          <w:tcPr>
            <w:tcW w:w="53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00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</w:tc>
      </w:tr>
      <w:tr w:rsidR="00562AE9" w:rsidRPr="00C61197" w:rsidTr="00BB6937">
        <w:trPr>
          <w:jc w:val="center"/>
        </w:trPr>
        <w:tc>
          <w:tcPr>
            <w:tcW w:w="310" w:type="pct"/>
            <w:vMerge w:val="restart"/>
            <w:vAlign w:val="center"/>
          </w:tcPr>
          <w:p w:rsidR="00562AE9" w:rsidRPr="00C61197" w:rsidRDefault="00E834E9" w:rsidP="00F44607">
            <w:pPr>
              <w:spacing w:line="240" w:lineRule="auto"/>
              <w:ind w:leftChars="-52" w:left="52" w:hangingChars="69" w:hanging="1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comp88938_c1</w:t>
            </w:r>
          </w:p>
        </w:tc>
        <w:tc>
          <w:tcPr>
            <w:tcW w:w="1601" w:type="pct"/>
            <w:vMerge w:val="restart"/>
            <w:vAlign w:val="center"/>
          </w:tcPr>
          <w:p w:rsidR="00562AE9" w:rsidRPr="00C61197" w:rsidRDefault="007E3486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415F25" w:rsidRPr="00C61197">
              <w:rPr>
                <w:rFonts w:ascii="Times New Roman" w:hAnsi="Times New Roman" w:cs="Times New Roman"/>
                <w:sz w:val="24"/>
                <w:szCs w:val="24"/>
              </w:rPr>
              <w:t>ranscription factor LHY [</w:t>
            </w:r>
            <w:r w:rsidR="00415F25" w:rsidRPr="00C61197">
              <w:rPr>
                <w:rFonts w:ascii="Times New Roman" w:hAnsi="Times New Roman" w:cs="Times New Roman"/>
                <w:i/>
                <w:sz w:val="24"/>
                <w:szCs w:val="24"/>
              </w:rPr>
              <w:t>Populus nigra</w:t>
            </w:r>
            <w:r w:rsidR="00415F25" w:rsidRPr="00C6119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01" w:type="pct"/>
            <w:vAlign w:val="center"/>
          </w:tcPr>
          <w:p w:rsidR="00562AE9" w:rsidRPr="00C61197" w:rsidRDefault="00562AE9" w:rsidP="00BB6937">
            <w:pPr>
              <w:spacing w:line="240" w:lineRule="auto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F:TTCAAGATTCCGTATTTCACCC</w:t>
            </w:r>
          </w:p>
        </w:tc>
        <w:tc>
          <w:tcPr>
            <w:tcW w:w="54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40.91</w:t>
            </w:r>
          </w:p>
        </w:tc>
        <w:tc>
          <w:tcPr>
            <w:tcW w:w="53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00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</w:tc>
      </w:tr>
      <w:tr w:rsidR="00562AE9" w:rsidRPr="00C61197" w:rsidTr="00BB6937">
        <w:trPr>
          <w:jc w:val="center"/>
        </w:trPr>
        <w:tc>
          <w:tcPr>
            <w:tcW w:w="310" w:type="pct"/>
            <w:vMerge/>
            <w:vAlign w:val="center"/>
          </w:tcPr>
          <w:p w:rsidR="00562AE9" w:rsidRPr="00C61197" w:rsidRDefault="00562AE9" w:rsidP="00F44607">
            <w:pPr>
              <w:spacing w:line="240" w:lineRule="auto"/>
              <w:ind w:leftChars="-52" w:left="52" w:hangingChars="69" w:hanging="1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pct"/>
            <w:vMerge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601" w:type="pct"/>
            <w:vAlign w:val="center"/>
          </w:tcPr>
          <w:p w:rsidR="00562AE9" w:rsidRPr="00C61197" w:rsidRDefault="00562AE9" w:rsidP="00BB6937">
            <w:pPr>
              <w:spacing w:line="240" w:lineRule="auto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R:AAACCTCTTAGTTCATTTGTGGG</w:t>
            </w:r>
          </w:p>
        </w:tc>
        <w:tc>
          <w:tcPr>
            <w:tcW w:w="54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39.13</w:t>
            </w:r>
          </w:p>
        </w:tc>
        <w:tc>
          <w:tcPr>
            <w:tcW w:w="53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00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</w:tr>
      <w:tr w:rsidR="00562AE9" w:rsidRPr="00C61197" w:rsidTr="00BB6937">
        <w:trPr>
          <w:jc w:val="center"/>
        </w:trPr>
        <w:tc>
          <w:tcPr>
            <w:tcW w:w="310" w:type="pct"/>
            <w:vMerge w:val="restart"/>
            <w:vAlign w:val="center"/>
          </w:tcPr>
          <w:p w:rsidR="00562AE9" w:rsidRPr="00C61197" w:rsidRDefault="006E4AB6" w:rsidP="00F44607">
            <w:pPr>
              <w:spacing w:line="240" w:lineRule="auto"/>
              <w:ind w:leftChars="-52" w:left="52" w:hangingChars="69" w:hanging="1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comp86790_c1</w:t>
            </w:r>
          </w:p>
        </w:tc>
        <w:tc>
          <w:tcPr>
            <w:tcW w:w="1601" w:type="pct"/>
            <w:vMerge w:val="restart"/>
            <w:vAlign w:val="center"/>
          </w:tcPr>
          <w:p w:rsidR="00562AE9" w:rsidRPr="00C61197" w:rsidRDefault="00A9737C" w:rsidP="00CF2EC4">
            <w:pPr>
              <w:spacing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i/>
                <w:sz w:val="24"/>
                <w:szCs w:val="24"/>
              </w:rPr>
              <w:t>G. hirsutum</w:t>
            </w: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 xml:space="preserve"> cab gene for chlorophyll </w:t>
            </w:r>
            <w:r w:rsidR="00CF2EC4">
              <w:rPr>
                <w:rFonts w:ascii="Times New Roman" w:hAnsi="Times New Roman" w:cs="Times New Roman"/>
                <w:sz w:val="24"/>
                <w:szCs w:val="24"/>
              </w:rPr>
              <w:t>A-B</w:t>
            </w: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 xml:space="preserve"> binding protein</w:t>
            </w:r>
          </w:p>
        </w:tc>
        <w:tc>
          <w:tcPr>
            <w:tcW w:w="1601" w:type="pct"/>
            <w:vAlign w:val="center"/>
          </w:tcPr>
          <w:p w:rsidR="00562AE9" w:rsidRPr="00C61197" w:rsidRDefault="00562AE9" w:rsidP="00BB6937">
            <w:pPr>
              <w:spacing w:line="240" w:lineRule="auto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F:GCCCTGACCGCCCAAAGTA</w:t>
            </w:r>
          </w:p>
        </w:tc>
        <w:tc>
          <w:tcPr>
            <w:tcW w:w="54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63.16</w:t>
            </w:r>
          </w:p>
        </w:tc>
        <w:tc>
          <w:tcPr>
            <w:tcW w:w="53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00" w:type="pct"/>
            <w:vAlign w:val="center"/>
          </w:tcPr>
          <w:p w:rsidR="00562AE9" w:rsidRPr="00C61197" w:rsidRDefault="00BB6937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</w:tr>
      <w:tr w:rsidR="00562AE9" w:rsidRPr="00C61197" w:rsidTr="00BB6937">
        <w:trPr>
          <w:jc w:val="center"/>
        </w:trPr>
        <w:tc>
          <w:tcPr>
            <w:tcW w:w="310" w:type="pct"/>
            <w:vMerge/>
            <w:vAlign w:val="center"/>
          </w:tcPr>
          <w:p w:rsidR="00562AE9" w:rsidRPr="00C61197" w:rsidRDefault="00562AE9" w:rsidP="00F44607">
            <w:pPr>
              <w:spacing w:line="240" w:lineRule="auto"/>
              <w:ind w:leftChars="-52" w:left="52" w:hangingChars="69" w:hanging="1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pct"/>
            <w:vMerge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1601" w:type="pct"/>
            <w:vAlign w:val="center"/>
          </w:tcPr>
          <w:p w:rsidR="00562AE9" w:rsidRPr="00C61197" w:rsidRDefault="00562AE9" w:rsidP="00BB6937">
            <w:pPr>
              <w:spacing w:line="240" w:lineRule="auto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R:GCACCAAGCATTGCCCATC</w:t>
            </w:r>
          </w:p>
        </w:tc>
        <w:tc>
          <w:tcPr>
            <w:tcW w:w="54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57.89</w:t>
            </w:r>
          </w:p>
        </w:tc>
        <w:tc>
          <w:tcPr>
            <w:tcW w:w="53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00" w:type="pct"/>
            <w:vAlign w:val="center"/>
          </w:tcPr>
          <w:p w:rsidR="00562AE9" w:rsidRPr="00C61197" w:rsidRDefault="00BB6937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</w:tr>
      <w:tr w:rsidR="00562AE9" w:rsidRPr="00C61197" w:rsidTr="00BB6937">
        <w:trPr>
          <w:jc w:val="center"/>
        </w:trPr>
        <w:tc>
          <w:tcPr>
            <w:tcW w:w="310" w:type="pct"/>
            <w:vMerge w:val="restart"/>
            <w:vAlign w:val="center"/>
          </w:tcPr>
          <w:p w:rsidR="00562AE9" w:rsidRPr="00C61197" w:rsidRDefault="00562AE9" w:rsidP="00F44607">
            <w:pPr>
              <w:spacing w:line="240" w:lineRule="auto"/>
              <w:ind w:leftChars="-52" w:left="52" w:hangingChars="69" w:hanging="1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EF-1α</w:t>
            </w:r>
          </w:p>
        </w:tc>
        <w:tc>
          <w:tcPr>
            <w:tcW w:w="1601" w:type="pct"/>
            <w:vMerge w:val="restar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Elongation factor 1α</w:t>
            </w:r>
          </w:p>
        </w:tc>
        <w:tc>
          <w:tcPr>
            <w:tcW w:w="1601" w:type="pct"/>
            <w:vAlign w:val="center"/>
          </w:tcPr>
          <w:p w:rsidR="00562AE9" w:rsidRPr="00C61197" w:rsidRDefault="00562AE9" w:rsidP="00BB693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F:GCGATCTGGTAAGGAGCTTG</w:t>
            </w:r>
          </w:p>
        </w:tc>
        <w:tc>
          <w:tcPr>
            <w:tcW w:w="54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53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00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BB693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562AE9" w:rsidRPr="00C61197" w:rsidTr="00BB6937">
        <w:trPr>
          <w:jc w:val="center"/>
        </w:trPr>
        <w:tc>
          <w:tcPr>
            <w:tcW w:w="310" w:type="pct"/>
            <w:vMerge/>
            <w:vAlign w:val="center"/>
          </w:tcPr>
          <w:p w:rsidR="00562AE9" w:rsidRPr="00C61197" w:rsidRDefault="00562AE9" w:rsidP="00F44607">
            <w:pPr>
              <w:spacing w:line="240" w:lineRule="auto"/>
              <w:ind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pct"/>
            <w:vMerge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1" w:type="pct"/>
            <w:vAlign w:val="center"/>
          </w:tcPr>
          <w:p w:rsidR="00562AE9" w:rsidRPr="00C61197" w:rsidRDefault="00562AE9" w:rsidP="00BB693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R:GGAGAAGGTTTCCACAACCA</w:t>
            </w:r>
          </w:p>
        </w:tc>
        <w:tc>
          <w:tcPr>
            <w:tcW w:w="54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539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00" w:type="pct"/>
            <w:vAlign w:val="center"/>
          </w:tcPr>
          <w:p w:rsidR="00562AE9" w:rsidRPr="00C61197" w:rsidRDefault="00562AE9" w:rsidP="00F446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9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BB693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bookmarkStart w:id="0" w:name="_GoBack"/>
            <w:bookmarkEnd w:id="0"/>
          </w:p>
        </w:tc>
      </w:tr>
    </w:tbl>
    <w:p w:rsidR="00E02A05" w:rsidRPr="00444D86" w:rsidRDefault="00CF1CA9" w:rsidP="00E36E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s: </w:t>
      </w:r>
      <w:r w:rsidR="006C68CC">
        <w:rPr>
          <w:rFonts w:ascii="Times New Roman" w:hAnsi="Times New Roman" w:cs="Times New Roman"/>
          <w:sz w:val="24"/>
          <w:szCs w:val="24"/>
        </w:rPr>
        <w:t>F = Forward</w:t>
      </w:r>
      <w:r w:rsidR="008E55CD">
        <w:rPr>
          <w:rFonts w:ascii="Times New Roman" w:hAnsi="Times New Roman" w:cs="Times New Roman"/>
          <w:sz w:val="24"/>
          <w:szCs w:val="24"/>
        </w:rPr>
        <w:t xml:space="preserve"> </w:t>
      </w:r>
      <w:r w:rsidR="00BB3B14">
        <w:rPr>
          <w:rFonts w:ascii="Times New Roman" w:hAnsi="Times New Roman" w:cs="Times New Roman"/>
          <w:sz w:val="24"/>
          <w:szCs w:val="24"/>
        </w:rPr>
        <w:t xml:space="preserve">primer </w:t>
      </w:r>
      <w:r w:rsidR="008E55CD">
        <w:rPr>
          <w:rFonts w:ascii="Times New Roman" w:hAnsi="Times New Roman" w:cs="Times New Roman"/>
          <w:sz w:val="24"/>
          <w:szCs w:val="24"/>
        </w:rPr>
        <w:t xml:space="preserve">sequence; R = Reverse </w:t>
      </w:r>
      <w:r w:rsidR="00BB3B14">
        <w:rPr>
          <w:rFonts w:ascii="Times New Roman" w:hAnsi="Times New Roman" w:cs="Times New Roman"/>
          <w:sz w:val="24"/>
          <w:szCs w:val="24"/>
        </w:rPr>
        <w:t xml:space="preserve">primer </w:t>
      </w:r>
      <w:r w:rsidR="008E55CD">
        <w:rPr>
          <w:rFonts w:ascii="Times New Roman" w:hAnsi="Times New Roman" w:cs="Times New Roman"/>
          <w:sz w:val="24"/>
          <w:szCs w:val="24"/>
        </w:rPr>
        <w:t>sequence; bp = Base pair</w:t>
      </w:r>
      <w:r w:rsidR="00B02F3C">
        <w:rPr>
          <w:rFonts w:ascii="Times New Roman" w:hAnsi="Times New Roman" w:cs="Times New Roman"/>
          <w:sz w:val="24"/>
          <w:szCs w:val="24"/>
        </w:rPr>
        <w:t xml:space="preserve">; </w:t>
      </w:r>
      <w:r w:rsidR="00A52917" w:rsidRPr="00A52917">
        <w:rPr>
          <w:rFonts w:ascii="Times New Roman" w:hAnsi="Times New Roman" w:cs="Times New Roman"/>
          <w:sz w:val="24"/>
          <w:szCs w:val="24"/>
        </w:rPr>
        <w:t>Tm</w:t>
      </w:r>
      <w:r w:rsidR="00A52917">
        <w:rPr>
          <w:rFonts w:ascii="Times New Roman" w:hAnsi="Times New Roman" w:cs="Times New Roman"/>
          <w:sz w:val="24"/>
          <w:szCs w:val="24"/>
        </w:rPr>
        <w:t xml:space="preserve"> = Melting temperature of the primer.</w:t>
      </w:r>
    </w:p>
    <w:sectPr w:rsidR="00E02A05" w:rsidRPr="00444D86" w:rsidSect="00690AA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63B"/>
    <w:rsid w:val="000056DD"/>
    <w:rsid w:val="00016C3C"/>
    <w:rsid w:val="00043A3E"/>
    <w:rsid w:val="0005114A"/>
    <w:rsid w:val="000715AA"/>
    <w:rsid w:val="00073B02"/>
    <w:rsid w:val="0008660A"/>
    <w:rsid w:val="00090B0F"/>
    <w:rsid w:val="000A01A8"/>
    <w:rsid w:val="000A5681"/>
    <w:rsid w:val="000C5433"/>
    <w:rsid w:val="000C5F62"/>
    <w:rsid w:val="000D4E6C"/>
    <w:rsid w:val="00101C15"/>
    <w:rsid w:val="0011381F"/>
    <w:rsid w:val="00114DBE"/>
    <w:rsid w:val="001245AE"/>
    <w:rsid w:val="001300E6"/>
    <w:rsid w:val="00131E08"/>
    <w:rsid w:val="001507C8"/>
    <w:rsid w:val="001563D7"/>
    <w:rsid w:val="0016329B"/>
    <w:rsid w:val="00163BE6"/>
    <w:rsid w:val="00166A7D"/>
    <w:rsid w:val="001764BB"/>
    <w:rsid w:val="0018587E"/>
    <w:rsid w:val="00193C95"/>
    <w:rsid w:val="001B5A3A"/>
    <w:rsid w:val="001D163B"/>
    <w:rsid w:val="001D2579"/>
    <w:rsid w:val="001F1AE3"/>
    <w:rsid w:val="001F5ADC"/>
    <w:rsid w:val="00202859"/>
    <w:rsid w:val="00210D76"/>
    <w:rsid w:val="002121E9"/>
    <w:rsid w:val="00217115"/>
    <w:rsid w:val="002475C5"/>
    <w:rsid w:val="00256557"/>
    <w:rsid w:val="00260D6A"/>
    <w:rsid w:val="00262F0C"/>
    <w:rsid w:val="00272C3B"/>
    <w:rsid w:val="002A75AE"/>
    <w:rsid w:val="002B1C03"/>
    <w:rsid w:val="002B45F1"/>
    <w:rsid w:val="002C0B10"/>
    <w:rsid w:val="002C3D24"/>
    <w:rsid w:val="002C53E7"/>
    <w:rsid w:val="002D6AB5"/>
    <w:rsid w:val="002E496A"/>
    <w:rsid w:val="00312454"/>
    <w:rsid w:val="00315DDF"/>
    <w:rsid w:val="00317627"/>
    <w:rsid w:val="00327B65"/>
    <w:rsid w:val="003556A4"/>
    <w:rsid w:val="003668C3"/>
    <w:rsid w:val="0037508A"/>
    <w:rsid w:val="003810D4"/>
    <w:rsid w:val="00386B5B"/>
    <w:rsid w:val="00391CBC"/>
    <w:rsid w:val="003979E0"/>
    <w:rsid w:val="003C3B12"/>
    <w:rsid w:val="003C427B"/>
    <w:rsid w:val="003D1CB4"/>
    <w:rsid w:val="00415F25"/>
    <w:rsid w:val="00425245"/>
    <w:rsid w:val="004316FC"/>
    <w:rsid w:val="00434392"/>
    <w:rsid w:val="00434CEA"/>
    <w:rsid w:val="00434FEF"/>
    <w:rsid w:val="004373A5"/>
    <w:rsid w:val="0044414D"/>
    <w:rsid w:val="00444D86"/>
    <w:rsid w:val="00451FD4"/>
    <w:rsid w:val="00456E1C"/>
    <w:rsid w:val="004669AF"/>
    <w:rsid w:val="00474577"/>
    <w:rsid w:val="004758BF"/>
    <w:rsid w:val="0049030F"/>
    <w:rsid w:val="00494823"/>
    <w:rsid w:val="004A5C17"/>
    <w:rsid w:val="004A5DCE"/>
    <w:rsid w:val="004C2A93"/>
    <w:rsid w:val="004E0F54"/>
    <w:rsid w:val="004E5E0B"/>
    <w:rsid w:val="004E5FD5"/>
    <w:rsid w:val="00504A81"/>
    <w:rsid w:val="00505C8A"/>
    <w:rsid w:val="00510914"/>
    <w:rsid w:val="00513E28"/>
    <w:rsid w:val="00517567"/>
    <w:rsid w:val="005214F7"/>
    <w:rsid w:val="005251FC"/>
    <w:rsid w:val="00532474"/>
    <w:rsid w:val="00532985"/>
    <w:rsid w:val="00545299"/>
    <w:rsid w:val="00552C67"/>
    <w:rsid w:val="00562AE9"/>
    <w:rsid w:val="00581DBD"/>
    <w:rsid w:val="00586CF1"/>
    <w:rsid w:val="0059274B"/>
    <w:rsid w:val="00596EFF"/>
    <w:rsid w:val="005A3543"/>
    <w:rsid w:val="005A6103"/>
    <w:rsid w:val="005B2AAE"/>
    <w:rsid w:val="005B6214"/>
    <w:rsid w:val="005C5291"/>
    <w:rsid w:val="00601DB3"/>
    <w:rsid w:val="00604C8B"/>
    <w:rsid w:val="006069CF"/>
    <w:rsid w:val="00657EF3"/>
    <w:rsid w:val="006660FB"/>
    <w:rsid w:val="00674C88"/>
    <w:rsid w:val="00683B8A"/>
    <w:rsid w:val="00685476"/>
    <w:rsid w:val="006862D3"/>
    <w:rsid w:val="00690AA1"/>
    <w:rsid w:val="00693776"/>
    <w:rsid w:val="00694830"/>
    <w:rsid w:val="006A2330"/>
    <w:rsid w:val="006A2C91"/>
    <w:rsid w:val="006A4835"/>
    <w:rsid w:val="006B5BC9"/>
    <w:rsid w:val="006C68CC"/>
    <w:rsid w:val="006D22F0"/>
    <w:rsid w:val="006D6D2F"/>
    <w:rsid w:val="006E4AB6"/>
    <w:rsid w:val="006E5ECA"/>
    <w:rsid w:val="006F1FE1"/>
    <w:rsid w:val="006F58AE"/>
    <w:rsid w:val="007047A4"/>
    <w:rsid w:val="007057FA"/>
    <w:rsid w:val="00710F30"/>
    <w:rsid w:val="00730D4E"/>
    <w:rsid w:val="00733D24"/>
    <w:rsid w:val="0074187F"/>
    <w:rsid w:val="00741EEA"/>
    <w:rsid w:val="00742168"/>
    <w:rsid w:val="00750DAC"/>
    <w:rsid w:val="0075487E"/>
    <w:rsid w:val="00761396"/>
    <w:rsid w:val="0076240C"/>
    <w:rsid w:val="0076279D"/>
    <w:rsid w:val="007720FB"/>
    <w:rsid w:val="00793DB4"/>
    <w:rsid w:val="007A39B8"/>
    <w:rsid w:val="007C4C2D"/>
    <w:rsid w:val="007E3486"/>
    <w:rsid w:val="008065BA"/>
    <w:rsid w:val="008102C7"/>
    <w:rsid w:val="00834AAB"/>
    <w:rsid w:val="00850279"/>
    <w:rsid w:val="00865F36"/>
    <w:rsid w:val="00870C21"/>
    <w:rsid w:val="00875DDF"/>
    <w:rsid w:val="008923B4"/>
    <w:rsid w:val="008A322E"/>
    <w:rsid w:val="008C5F1B"/>
    <w:rsid w:val="008E1E18"/>
    <w:rsid w:val="008E55CD"/>
    <w:rsid w:val="008F1FC1"/>
    <w:rsid w:val="00900BAC"/>
    <w:rsid w:val="00910EBA"/>
    <w:rsid w:val="00917FED"/>
    <w:rsid w:val="0092191C"/>
    <w:rsid w:val="00935F8B"/>
    <w:rsid w:val="00964815"/>
    <w:rsid w:val="00970CFF"/>
    <w:rsid w:val="009741BB"/>
    <w:rsid w:val="0098744C"/>
    <w:rsid w:val="00993D89"/>
    <w:rsid w:val="00994196"/>
    <w:rsid w:val="00995AAF"/>
    <w:rsid w:val="009F14D4"/>
    <w:rsid w:val="009F5A26"/>
    <w:rsid w:val="00A169E0"/>
    <w:rsid w:val="00A31278"/>
    <w:rsid w:val="00A52917"/>
    <w:rsid w:val="00A52F4C"/>
    <w:rsid w:val="00A626C7"/>
    <w:rsid w:val="00A72517"/>
    <w:rsid w:val="00A8249E"/>
    <w:rsid w:val="00A9737C"/>
    <w:rsid w:val="00A9791F"/>
    <w:rsid w:val="00A97999"/>
    <w:rsid w:val="00AD19AE"/>
    <w:rsid w:val="00AD3AF9"/>
    <w:rsid w:val="00AF0B7D"/>
    <w:rsid w:val="00AF1501"/>
    <w:rsid w:val="00B02F3C"/>
    <w:rsid w:val="00B12034"/>
    <w:rsid w:val="00B23F39"/>
    <w:rsid w:val="00B31E5B"/>
    <w:rsid w:val="00B51419"/>
    <w:rsid w:val="00B51BB7"/>
    <w:rsid w:val="00B73BB7"/>
    <w:rsid w:val="00B861CA"/>
    <w:rsid w:val="00B94D60"/>
    <w:rsid w:val="00B960F4"/>
    <w:rsid w:val="00BA2EE2"/>
    <w:rsid w:val="00BA79F6"/>
    <w:rsid w:val="00BB3B14"/>
    <w:rsid w:val="00BB6937"/>
    <w:rsid w:val="00BC19AC"/>
    <w:rsid w:val="00BC4826"/>
    <w:rsid w:val="00BC4D8A"/>
    <w:rsid w:val="00BC6DAA"/>
    <w:rsid w:val="00BD6174"/>
    <w:rsid w:val="00BE6E9B"/>
    <w:rsid w:val="00BF73BB"/>
    <w:rsid w:val="00C0146D"/>
    <w:rsid w:val="00C0597F"/>
    <w:rsid w:val="00C06DF5"/>
    <w:rsid w:val="00C10CE0"/>
    <w:rsid w:val="00C139EE"/>
    <w:rsid w:val="00C14044"/>
    <w:rsid w:val="00C20B72"/>
    <w:rsid w:val="00C35BBA"/>
    <w:rsid w:val="00C368BF"/>
    <w:rsid w:val="00C45750"/>
    <w:rsid w:val="00C477FE"/>
    <w:rsid w:val="00C61197"/>
    <w:rsid w:val="00C81A2D"/>
    <w:rsid w:val="00CA7E11"/>
    <w:rsid w:val="00CB70DA"/>
    <w:rsid w:val="00CC52CA"/>
    <w:rsid w:val="00CF1CA9"/>
    <w:rsid w:val="00CF2EC4"/>
    <w:rsid w:val="00D21FE5"/>
    <w:rsid w:val="00D312F5"/>
    <w:rsid w:val="00D60B6B"/>
    <w:rsid w:val="00D6228B"/>
    <w:rsid w:val="00D7395F"/>
    <w:rsid w:val="00D80F72"/>
    <w:rsid w:val="00D91150"/>
    <w:rsid w:val="00DC7B7E"/>
    <w:rsid w:val="00DD11D0"/>
    <w:rsid w:val="00DE0AA0"/>
    <w:rsid w:val="00DE4A1B"/>
    <w:rsid w:val="00DF3925"/>
    <w:rsid w:val="00DF5005"/>
    <w:rsid w:val="00DF5529"/>
    <w:rsid w:val="00DF59FD"/>
    <w:rsid w:val="00E02A05"/>
    <w:rsid w:val="00E048FD"/>
    <w:rsid w:val="00E05EC5"/>
    <w:rsid w:val="00E162CC"/>
    <w:rsid w:val="00E233E2"/>
    <w:rsid w:val="00E34919"/>
    <w:rsid w:val="00E36E12"/>
    <w:rsid w:val="00E4582F"/>
    <w:rsid w:val="00E64221"/>
    <w:rsid w:val="00E64AD0"/>
    <w:rsid w:val="00E834E9"/>
    <w:rsid w:val="00E909E8"/>
    <w:rsid w:val="00EB19F9"/>
    <w:rsid w:val="00ED4A0C"/>
    <w:rsid w:val="00ED7F9B"/>
    <w:rsid w:val="00F03A9E"/>
    <w:rsid w:val="00F05254"/>
    <w:rsid w:val="00F06EB6"/>
    <w:rsid w:val="00F30C3F"/>
    <w:rsid w:val="00F406ED"/>
    <w:rsid w:val="00F41E96"/>
    <w:rsid w:val="00F43E42"/>
    <w:rsid w:val="00F44607"/>
    <w:rsid w:val="00F45BA3"/>
    <w:rsid w:val="00F6556D"/>
    <w:rsid w:val="00F713CB"/>
    <w:rsid w:val="00F724E8"/>
    <w:rsid w:val="00F72D2F"/>
    <w:rsid w:val="00F916CF"/>
    <w:rsid w:val="00FA2245"/>
    <w:rsid w:val="00FA3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0721A7-DC73-4BCA-9AE0-CCD77F90E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960F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Jiekun (jy4u)</dc:creator>
  <cp:keywords/>
  <dc:description/>
  <cp:lastModifiedBy>Yang, Jiekun (jy4u)</cp:lastModifiedBy>
  <cp:revision>18</cp:revision>
  <dcterms:created xsi:type="dcterms:W3CDTF">2014-03-21T20:46:00Z</dcterms:created>
  <dcterms:modified xsi:type="dcterms:W3CDTF">2014-03-28T17:21:00Z</dcterms:modified>
</cp:coreProperties>
</file>